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Supplementary Table 2 | 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The length, </w:t>
      </w:r>
      <w:bookmarkStart w:id="0" w:name="OLE_LINK17"/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aligned length</w:t>
      </w:r>
      <w:bookmarkEnd w:id="0"/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, number of haplotypes (H), haplotype (gene) diversity (Hd), nucleotide diversity (Pi), total number of mutation (Eta), singleton variable sites and parsimony informative sites of</w:t>
      </w:r>
      <w:r>
        <w:rPr>
          <w:rFonts w:hint="eastAsia" w:ascii="Times New Roman" w:hAnsi="Times New Roman" w:cs="Times New Roman"/>
          <w:i/>
          <w:i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conding regions (aligned length&gt;200 bp)</w:t>
      </w:r>
      <w:r>
        <w:rPr>
          <w:rFonts w:hint="eastAsia" w:ascii="Times New Roman" w:hAnsi="Times New Roman" w:cs="Times New Roman"/>
          <w:i/>
          <w:iCs/>
          <w:sz w:val="18"/>
          <w:szCs w:val="18"/>
          <w:highlight w:val="none"/>
          <w:lang w:val="en-US" w:eastAsia="zh-CN"/>
        </w:rPr>
        <w:t>.</w:t>
      </w:r>
    </w:p>
    <w:tbl>
      <w:tblPr>
        <w:tblStyle w:val="2"/>
        <w:tblW w:w="96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1042"/>
        <w:gridCol w:w="910"/>
        <w:gridCol w:w="1068"/>
        <w:gridCol w:w="1322"/>
        <w:gridCol w:w="1088"/>
        <w:gridCol w:w="1256"/>
        <w:gridCol w:w="1059"/>
        <w:gridCol w:w="106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gion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ngth (bp)</w:t>
            </w:r>
          </w:p>
        </w:tc>
        <w:tc>
          <w:tcPr>
            <w:tcW w:w="9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igned length (bp)</w:t>
            </w:r>
          </w:p>
        </w:tc>
        <w:tc>
          <w:tcPr>
            <w:tcW w:w="10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umber of Haplotypes (H)</w:t>
            </w:r>
          </w:p>
        </w:tc>
        <w:tc>
          <w:tcPr>
            <w:tcW w:w="13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aplotype (gene) diversity (Hd)</w:t>
            </w:r>
          </w:p>
        </w:tc>
        <w:tc>
          <w:tcPr>
            <w:tcW w:w="10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ucleotide diversity (Pi)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otal number of mutation (Eta)</w:t>
            </w:r>
          </w:p>
        </w:tc>
        <w:tc>
          <w:tcPr>
            <w:tcW w:w="10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ingleton variable sites</w:t>
            </w:r>
          </w:p>
        </w:tc>
        <w:tc>
          <w:tcPr>
            <w:tcW w:w="10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rsimony informative si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cD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03-1508</w:t>
            </w:r>
          </w:p>
        </w:tc>
        <w:tc>
          <w:tcPr>
            <w:tcW w:w="9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18</w:t>
            </w:r>
          </w:p>
        </w:tc>
        <w:tc>
          <w:tcPr>
            <w:tcW w:w="10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3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45</w:t>
            </w:r>
          </w:p>
        </w:tc>
        <w:tc>
          <w:tcPr>
            <w:tcW w:w="10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68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</w:t>
            </w:r>
          </w:p>
        </w:tc>
        <w:tc>
          <w:tcPr>
            <w:tcW w:w="10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0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p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2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8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pB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79-148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8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p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8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0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p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5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5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pH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0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pI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4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4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cs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4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4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7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em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9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9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lpP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9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9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0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f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7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atK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12-15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6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3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dh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9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9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4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dhB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0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dhC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6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6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0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dh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5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dh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06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dh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26-22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8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9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dh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3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dhH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8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8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dhI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0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dhJ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7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dhK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7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7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t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0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tB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4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4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7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0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t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8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sa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5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5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0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saB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98-22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saC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sb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6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6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0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sbB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2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4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sbC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8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sb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6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6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9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0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sb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sbH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9-2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5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bcL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55-145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5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2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4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l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6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0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l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l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2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0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l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8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5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9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l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53-46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0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l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8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l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5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o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7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0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oB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8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7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oC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8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8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oC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125-413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13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3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s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0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s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s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s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s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s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0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s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s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0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s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5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0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s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s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0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s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0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rn16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9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9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0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rn23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2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0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cf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112-51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14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7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33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cf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648-665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65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0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cf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5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cf4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55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55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9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041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</w:tr>
    </w:tbl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FkNmM3MmE1Y2IzN2ExYzgyMzlkZWFhOWQ0MzQwZTMifQ=="/>
  </w:docVars>
  <w:rsids>
    <w:rsidRoot w:val="04655EC4"/>
    <w:rsid w:val="01543C57"/>
    <w:rsid w:val="0166457E"/>
    <w:rsid w:val="02A36C44"/>
    <w:rsid w:val="04655EC4"/>
    <w:rsid w:val="0AD32091"/>
    <w:rsid w:val="0BDF46ED"/>
    <w:rsid w:val="0C633581"/>
    <w:rsid w:val="0CFD357F"/>
    <w:rsid w:val="10AB4F16"/>
    <w:rsid w:val="17C0399D"/>
    <w:rsid w:val="24057FEE"/>
    <w:rsid w:val="2E9E68C7"/>
    <w:rsid w:val="33A5601F"/>
    <w:rsid w:val="34566383"/>
    <w:rsid w:val="3B1D688D"/>
    <w:rsid w:val="3BC41514"/>
    <w:rsid w:val="3C471551"/>
    <w:rsid w:val="3DAC59D2"/>
    <w:rsid w:val="3E295549"/>
    <w:rsid w:val="45E36925"/>
    <w:rsid w:val="4EAF5DB4"/>
    <w:rsid w:val="4F1437ED"/>
    <w:rsid w:val="4F2700F0"/>
    <w:rsid w:val="4F583EE0"/>
    <w:rsid w:val="502E1F87"/>
    <w:rsid w:val="513E0EB3"/>
    <w:rsid w:val="51516E38"/>
    <w:rsid w:val="51F53C68"/>
    <w:rsid w:val="52895FA8"/>
    <w:rsid w:val="59BA1919"/>
    <w:rsid w:val="63BD210C"/>
    <w:rsid w:val="6A325601"/>
    <w:rsid w:val="6BF13DC9"/>
    <w:rsid w:val="6E70494A"/>
    <w:rsid w:val="70F50EEE"/>
    <w:rsid w:val="771B3197"/>
    <w:rsid w:val="792C14DC"/>
    <w:rsid w:val="79D35209"/>
    <w:rsid w:val="7C547659"/>
    <w:rsid w:val="7E84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7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7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608</Words>
  <Characters>6587</Characters>
  <Lines>0</Lines>
  <Paragraphs>0</Paragraphs>
  <TotalTime>0</TotalTime>
  <ScaleCrop>false</ScaleCrop>
  <LinksUpToDate>false</LinksUpToDate>
  <CharactersWithSpaces>692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06:05:00Z</dcterms:created>
  <dc:creator>Xu Xuemin</dc:creator>
  <cp:lastModifiedBy>Xu Xuemin</cp:lastModifiedBy>
  <dcterms:modified xsi:type="dcterms:W3CDTF">2023-06-04T03:01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3BD9873D12F4171844A9D7E8F98D551</vt:lpwstr>
  </property>
</Properties>
</file>